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FBB66" w14:textId="634A4715" w:rsidR="00566F24" w:rsidRPr="005E2070" w:rsidRDefault="0090281F" w:rsidP="00566F24">
      <w:pPr>
        <w:widowControl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le 1:</w:t>
      </w:r>
      <w:r w:rsidR="00566F24" w:rsidRPr="005E2070">
        <w:rPr>
          <w:rFonts w:ascii="Arial" w:hAnsi="Arial" w:cs="Arial"/>
        </w:rPr>
        <w:t xml:space="preserve"> </w:t>
      </w:r>
      <w:r w:rsidR="00340F2C" w:rsidRPr="005E2070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bookmarkStart w:id="0" w:name="_GoBack"/>
      <w:bookmarkEnd w:id="0"/>
      <w:r w:rsidR="00566F24" w:rsidRPr="005E2070">
        <w:rPr>
          <w:rFonts w:ascii="Arial" w:hAnsi="Arial" w:cs="Arial"/>
        </w:rPr>
        <w:t xml:space="preserve">1. Relationship of retinal and choroidal parameters with age in </w:t>
      </w:r>
      <w:r w:rsidR="00340F2C" w:rsidRPr="005E2070">
        <w:rPr>
          <w:rFonts w:ascii="Arial" w:hAnsi="Arial" w:cs="Arial"/>
        </w:rPr>
        <w:t xml:space="preserve">the </w:t>
      </w:r>
      <w:r w:rsidR="00566F24" w:rsidRPr="005E2070">
        <w:rPr>
          <w:rFonts w:ascii="Arial" w:hAnsi="Arial" w:cs="Arial"/>
        </w:rPr>
        <w:t>RPD and non-RPD group</w:t>
      </w:r>
      <w:r w:rsidR="00340F2C" w:rsidRPr="005E2070">
        <w:rPr>
          <w:rFonts w:ascii="Arial" w:hAnsi="Arial" w:cs="Arial"/>
        </w:rPr>
        <w:t>s</w:t>
      </w:r>
      <w:r w:rsidR="00566F24" w:rsidRPr="005E2070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455"/>
        <w:gridCol w:w="2455"/>
        <w:gridCol w:w="2455"/>
        <w:gridCol w:w="2455"/>
      </w:tblGrid>
      <w:tr w:rsidR="00566F24" w:rsidRPr="005E2070" w14:paraId="58E9C1C4" w14:textId="77777777" w:rsidTr="00566F24">
        <w:tc>
          <w:tcPr>
            <w:tcW w:w="4077" w:type="dxa"/>
            <w:vMerge w:val="restart"/>
            <w:tcBorders>
              <w:top w:val="single" w:sz="4" w:space="0" w:color="auto"/>
            </w:tcBorders>
          </w:tcPr>
          <w:p w14:paraId="147527A0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</w:p>
        </w:tc>
        <w:tc>
          <w:tcPr>
            <w:tcW w:w="49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DEA6E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2070">
              <w:rPr>
                <w:rFonts w:ascii="Arial" w:hAnsi="Arial" w:cs="Arial"/>
                <w:color w:val="000000" w:themeColor="text1"/>
              </w:rPr>
              <w:t>RPD group</w:t>
            </w:r>
          </w:p>
        </w:tc>
        <w:tc>
          <w:tcPr>
            <w:tcW w:w="49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77ED7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2070">
              <w:rPr>
                <w:rFonts w:ascii="Arial" w:hAnsi="Arial" w:cs="Arial"/>
                <w:color w:val="000000" w:themeColor="text1"/>
              </w:rPr>
              <w:t>Non-RPD group</w:t>
            </w:r>
          </w:p>
        </w:tc>
      </w:tr>
      <w:tr w:rsidR="00566F24" w:rsidRPr="005E2070" w14:paraId="12D9912A" w14:textId="77777777" w:rsidTr="00566F24">
        <w:tc>
          <w:tcPr>
            <w:tcW w:w="4077" w:type="dxa"/>
            <w:vMerge/>
            <w:tcBorders>
              <w:bottom w:val="single" w:sz="4" w:space="0" w:color="auto"/>
            </w:tcBorders>
          </w:tcPr>
          <w:p w14:paraId="1ABB56DE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0543F" w14:textId="06ADE171" w:rsidR="00566F24" w:rsidRPr="005E2070" w:rsidRDefault="00340F2C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F7442F">
              <w:rPr>
                <w:rFonts w:ascii="Arial" w:hAnsi="Arial" w:cs="Arial"/>
                <w:iCs/>
                <w:color w:val="000000" w:themeColor="text1"/>
              </w:rPr>
              <w:t>P</w:t>
            </w:r>
            <w:r w:rsidRPr="005E2070">
              <w:rPr>
                <w:rFonts w:ascii="Arial" w:hAnsi="Arial" w:cs="Arial"/>
                <w:color w:val="000000" w:themeColor="text1"/>
              </w:rPr>
              <w:t>-</w:t>
            </w:r>
            <w:r w:rsidR="00566F24" w:rsidRPr="005E2070">
              <w:rPr>
                <w:rFonts w:ascii="Arial" w:hAnsi="Arial" w:cs="Arial"/>
                <w:color w:val="000000" w:themeColor="text1"/>
              </w:rPr>
              <w:t>value</w:t>
            </w:r>
            <w:r w:rsidR="00566F24" w:rsidRPr="005E2070">
              <w:rPr>
                <w:rFonts w:ascii="Arial" w:hAnsi="Arial" w:cs="Arial"/>
              </w:rPr>
              <w:t>*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CC74F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r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6F40C" w14:textId="55ADC592" w:rsidR="00566F24" w:rsidRPr="005E2070" w:rsidRDefault="00340F2C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F7442F">
              <w:rPr>
                <w:rFonts w:ascii="Arial" w:hAnsi="Arial" w:cs="Arial"/>
                <w:iCs/>
                <w:color w:val="000000" w:themeColor="text1"/>
              </w:rPr>
              <w:t>P</w:t>
            </w:r>
            <w:r w:rsidRPr="005E2070">
              <w:rPr>
                <w:rFonts w:ascii="Arial" w:hAnsi="Arial" w:cs="Arial"/>
                <w:color w:val="000000" w:themeColor="text1"/>
              </w:rPr>
              <w:t>-</w:t>
            </w:r>
            <w:r w:rsidR="00566F24" w:rsidRPr="005E2070">
              <w:rPr>
                <w:rFonts w:ascii="Arial" w:hAnsi="Arial" w:cs="Arial"/>
                <w:color w:val="000000" w:themeColor="text1"/>
              </w:rPr>
              <w:t>value</w:t>
            </w:r>
            <w:r w:rsidR="00566F24" w:rsidRPr="005E2070">
              <w:rPr>
                <w:rFonts w:ascii="Arial" w:hAnsi="Arial" w:cs="Arial"/>
              </w:rPr>
              <w:t>*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D3BBC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r</w:t>
            </w:r>
          </w:p>
        </w:tc>
      </w:tr>
      <w:tr w:rsidR="00566F24" w:rsidRPr="005E2070" w14:paraId="41BBA26E" w14:textId="77777777" w:rsidTr="00566F24">
        <w:tc>
          <w:tcPr>
            <w:tcW w:w="4077" w:type="dxa"/>
            <w:tcBorders>
              <w:top w:val="single" w:sz="4" w:space="0" w:color="auto"/>
            </w:tcBorders>
          </w:tcPr>
          <w:p w14:paraId="3FA2A105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E2070">
              <w:rPr>
                <w:rFonts w:ascii="Arial" w:hAnsi="Arial" w:cs="Arial"/>
                <w:color w:val="000000" w:themeColor="text1"/>
              </w:rPr>
              <w:t>Subfoveal CT (</w:t>
            </w:r>
            <w:r w:rsidRPr="005E2070">
              <w:rPr>
                <w:rFonts w:ascii="Arial" w:hAnsi="Arial" w:cs="Arial"/>
                <w:color w:val="000000" w:themeColor="text1"/>
                <w:u w:color="FF0000"/>
              </w:rPr>
              <w:t>µm)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vAlign w:val="center"/>
          </w:tcPr>
          <w:p w14:paraId="5D080F76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15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vAlign w:val="center"/>
          </w:tcPr>
          <w:p w14:paraId="1946091F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-0.313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vAlign w:val="center"/>
          </w:tcPr>
          <w:p w14:paraId="2ED8A947" w14:textId="73C37792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&lt;</w:t>
            </w:r>
            <w:r w:rsidR="00340F2C" w:rsidRPr="005E2070">
              <w:rPr>
                <w:rFonts w:ascii="Arial" w:hAnsi="Arial" w:cs="Arial"/>
              </w:rPr>
              <w:t xml:space="preserve"> </w:t>
            </w:r>
            <w:r w:rsidRPr="005E2070">
              <w:rPr>
                <w:rFonts w:ascii="Arial" w:hAnsi="Arial" w:cs="Arial"/>
              </w:rPr>
              <w:t>0.001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vAlign w:val="center"/>
          </w:tcPr>
          <w:p w14:paraId="48E2D96A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-0.793</w:t>
            </w:r>
          </w:p>
        </w:tc>
      </w:tr>
      <w:tr w:rsidR="00566F24" w:rsidRPr="005E2070" w14:paraId="0AF4AD28" w14:textId="77777777" w:rsidTr="00566F24">
        <w:tc>
          <w:tcPr>
            <w:tcW w:w="4077" w:type="dxa"/>
          </w:tcPr>
          <w:p w14:paraId="56533784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E2070">
              <w:rPr>
                <w:rFonts w:ascii="Arial" w:hAnsi="Arial" w:cs="Arial"/>
                <w:color w:val="000000" w:themeColor="text1"/>
              </w:rPr>
              <w:t>Mean RT (</w:t>
            </w:r>
            <w:r w:rsidRPr="005E2070">
              <w:rPr>
                <w:rFonts w:ascii="Arial" w:hAnsi="Arial" w:cs="Arial"/>
                <w:color w:val="000000" w:themeColor="text1"/>
                <w:u w:color="FF0000"/>
              </w:rPr>
              <w:t>µm)</w:t>
            </w:r>
          </w:p>
        </w:tc>
        <w:tc>
          <w:tcPr>
            <w:tcW w:w="2455" w:type="dxa"/>
            <w:vAlign w:val="center"/>
          </w:tcPr>
          <w:p w14:paraId="5185AFD3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09</w:t>
            </w:r>
          </w:p>
        </w:tc>
        <w:tc>
          <w:tcPr>
            <w:tcW w:w="2455" w:type="dxa"/>
            <w:vAlign w:val="center"/>
          </w:tcPr>
          <w:p w14:paraId="10B70893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-0.336</w:t>
            </w:r>
          </w:p>
        </w:tc>
        <w:tc>
          <w:tcPr>
            <w:tcW w:w="2455" w:type="dxa"/>
            <w:vAlign w:val="center"/>
          </w:tcPr>
          <w:p w14:paraId="58D0977D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05</w:t>
            </w:r>
          </w:p>
        </w:tc>
        <w:tc>
          <w:tcPr>
            <w:tcW w:w="2455" w:type="dxa"/>
            <w:vAlign w:val="center"/>
          </w:tcPr>
          <w:p w14:paraId="55507711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-0.320</w:t>
            </w:r>
          </w:p>
        </w:tc>
      </w:tr>
      <w:tr w:rsidR="00566F24" w:rsidRPr="005E2070" w14:paraId="3ABF9AA9" w14:textId="77777777" w:rsidTr="00566F24">
        <w:tc>
          <w:tcPr>
            <w:tcW w:w="4077" w:type="dxa"/>
          </w:tcPr>
          <w:p w14:paraId="67A3932C" w14:textId="0681515A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E2070">
              <w:rPr>
                <w:rFonts w:ascii="Arial" w:hAnsi="Arial" w:cs="Arial"/>
                <w:color w:val="000000" w:themeColor="text1"/>
              </w:rPr>
              <w:t xml:space="preserve">Square root of </w:t>
            </w:r>
            <w:r w:rsidR="00340F2C" w:rsidRPr="005E2070">
              <w:rPr>
                <w:rFonts w:ascii="Arial" w:hAnsi="Arial" w:cs="Arial"/>
                <w:color w:val="000000" w:themeColor="text1"/>
              </w:rPr>
              <w:t xml:space="preserve">3 mm </w:t>
            </w:r>
            <w:r w:rsidRPr="005E2070">
              <w:rPr>
                <w:rFonts w:ascii="Arial" w:hAnsi="Arial" w:cs="Arial"/>
                <w:color w:val="000000" w:themeColor="text1"/>
              </w:rPr>
              <w:t>drusen area</w:t>
            </w:r>
          </w:p>
        </w:tc>
        <w:tc>
          <w:tcPr>
            <w:tcW w:w="2455" w:type="dxa"/>
            <w:vAlign w:val="center"/>
          </w:tcPr>
          <w:p w14:paraId="0951EF4E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07</w:t>
            </w:r>
          </w:p>
        </w:tc>
        <w:tc>
          <w:tcPr>
            <w:tcW w:w="2455" w:type="dxa"/>
            <w:vAlign w:val="center"/>
          </w:tcPr>
          <w:p w14:paraId="27564187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346</w:t>
            </w:r>
          </w:p>
        </w:tc>
        <w:tc>
          <w:tcPr>
            <w:tcW w:w="2455" w:type="dxa"/>
            <w:vAlign w:val="center"/>
          </w:tcPr>
          <w:p w14:paraId="331CA8BE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02</w:t>
            </w:r>
          </w:p>
        </w:tc>
        <w:tc>
          <w:tcPr>
            <w:tcW w:w="2455" w:type="dxa"/>
            <w:vAlign w:val="center"/>
          </w:tcPr>
          <w:p w14:paraId="6D824C8C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346</w:t>
            </w:r>
          </w:p>
        </w:tc>
      </w:tr>
      <w:tr w:rsidR="00566F24" w:rsidRPr="005E2070" w14:paraId="2AE01321" w14:textId="77777777" w:rsidTr="00566F24">
        <w:tc>
          <w:tcPr>
            <w:tcW w:w="4077" w:type="dxa"/>
          </w:tcPr>
          <w:p w14:paraId="639D0C5A" w14:textId="2A1A9EF9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E2070">
              <w:rPr>
                <w:rFonts w:ascii="Arial" w:hAnsi="Arial" w:cs="Arial"/>
                <w:color w:val="000000" w:themeColor="text1"/>
              </w:rPr>
              <w:t>Square root of</w:t>
            </w:r>
            <w:r w:rsidR="00340F2C" w:rsidRPr="005E2070">
              <w:rPr>
                <w:rFonts w:ascii="Arial" w:hAnsi="Arial" w:cs="Arial"/>
                <w:color w:val="000000" w:themeColor="text1"/>
              </w:rPr>
              <w:t xml:space="preserve"> 5 mm</w:t>
            </w:r>
            <w:r w:rsidRPr="005E2070">
              <w:rPr>
                <w:rFonts w:ascii="Arial" w:hAnsi="Arial" w:cs="Arial"/>
                <w:color w:val="000000" w:themeColor="text1"/>
              </w:rPr>
              <w:t xml:space="preserve"> drusen area</w:t>
            </w:r>
          </w:p>
        </w:tc>
        <w:tc>
          <w:tcPr>
            <w:tcW w:w="2455" w:type="dxa"/>
            <w:vAlign w:val="center"/>
          </w:tcPr>
          <w:p w14:paraId="1AEFB310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08</w:t>
            </w:r>
          </w:p>
        </w:tc>
        <w:tc>
          <w:tcPr>
            <w:tcW w:w="2455" w:type="dxa"/>
            <w:vAlign w:val="center"/>
          </w:tcPr>
          <w:p w14:paraId="78B52288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338</w:t>
            </w:r>
          </w:p>
        </w:tc>
        <w:tc>
          <w:tcPr>
            <w:tcW w:w="2455" w:type="dxa"/>
            <w:vAlign w:val="center"/>
          </w:tcPr>
          <w:p w14:paraId="57FAC4AC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01</w:t>
            </w:r>
          </w:p>
        </w:tc>
        <w:tc>
          <w:tcPr>
            <w:tcW w:w="2455" w:type="dxa"/>
            <w:vAlign w:val="center"/>
          </w:tcPr>
          <w:p w14:paraId="4A57F1B2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386</w:t>
            </w:r>
          </w:p>
        </w:tc>
      </w:tr>
      <w:tr w:rsidR="00566F24" w:rsidRPr="005E2070" w14:paraId="722AFF25" w14:textId="77777777" w:rsidTr="00566F24">
        <w:tc>
          <w:tcPr>
            <w:tcW w:w="4077" w:type="dxa"/>
            <w:vAlign w:val="center"/>
          </w:tcPr>
          <w:p w14:paraId="714AAE2E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E2070">
              <w:rPr>
                <w:rFonts w:ascii="Arial" w:hAnsi="Arial" w:cs="Arial"/>
                <w:color w:val="000000" w:themeColor="text1"/>
              </w:rPr>
              <w:t>FAZ area of SCP (mm</w:t>
            </w:r>
            <w:r w:rsidRPr="005E2070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5E207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55" w:type="dxa"/>
            <w:vAlign w:val="center"/>
          </w:tcPr>
          <w:p w14:paraId="590908B4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208</w:t>
            </w:r>
          </w:p>
        </w:tc>
        <w:tc>
          <w:tcPr>
            <w:tcW w:w="2455" w:type="dxa"/>
            <w:vAlign w:val="center"/>
          </w:tcPr>
          <w:p w14:paraId="4A9FD41B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165</w:t>
            </w:r>
          </w:p>
        </w:tc>
        <w:tc>
          <w:tcPr>
            <w:tcW w:w="2455" w:type="dxa"/>
            <w:vAlign w:val="center"/>
          </w:tcPr>
          <w:p w14:paraId="7098ED2B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782</w:t>
            </w:r>
          </w:p>
        </w:tc>
        <w:tc>
          <w:tcPr>
            <w:tcW w:w="2455" w:type="dxa"/>
            <w:vAlign w:val="center"/>
          </w:tcPr>
          <w:p w14:paraId="35CF70E6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32</w:t>
            </w:r>
          </w:p>
        </w:tc>
      </w:tr>
      <w:tr w:rsidR="00566F24" w:rsidRPr="005E2070" w14:paraId="0F7F06AE" w14:textId="77777777" w:rsidTr="00566F24">
        <w:tc>
          <w:tcPr>
            <w:tcW w:w="4077" w:type="dxa"/>
          </w:tcPr>
          <w:p w14:paraId="768B153D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E2070">
              <w:rPr>
                <w:rFonts w:ascii="Arial" w:hAnsi="Arial" w:cs="Arial"/>
                <w:color w:val="000000" w:themeColor="text1"/>
              </w:rPr>
              <w:t>FAZ area of DCP (mm</w:t>
            </w:r>
            <w:r w:rsidRPr="005E2070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5E207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55" w:type="dxa"/>
            <w:vAlign w:val="center"/>
          </w:tcPr>
          <w:p w14:paraId="50BACD74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208</w:t>
            </w:r>
          </w:p>
        </w:tc>
        <w:tc>
          <w:tcPr>
            <w:tcW w:w="2455" w:type="dxa"/>
            <w:vAlign w:val="center"/>
          </w:tcPr>
          <w:p w14:paraId="2968C491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165</w:t>
            </w:r>
          </w:p>
        </w:tc>
        <w:tc>
          <w:tcPr>
            <w:tcW w:w="2455" w:type="dxa"/>
            <w:vAlign w:val="center"/>
          </w:tcPr>
          <w:p w14:paraId="3349B7F5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293</w:t>
            </w:r>
          </w:p>
        </w:tc>
        <w:tc>
          <w:tcPr>
            <w:tcW w:w="2455" w:type="dxa"/>
            <w:vAlign w:val="center"/>
          </w:tcPr>
          <w:p w14:paraId="2E22FE35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123</w:t>
            </w:r>
          </w:p>
        </w:tc>
      </w:tr>
      <w:tr w:rsidR="00566F24" w:rsidRPr="005E2070" w14:paraId="1A52DE1F" w14:textId="77777777" w:rsidTr="00566F24">
        <w:tc>
          <w:tcPr>
            <w:tcW w:w="4077" w:type="dxa"/>
          </w:tcPr>
          <w:p w14:paraId="1730095F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E2070">
              <w:rPr>
                <w:rFonts w:ascii="Arial" w:hAnsi="Arial" w:cs="Arial"/>
                <w:color w:val="000000" w:themeColor="text1"/>
              </w:rPr>
              <w:t>Vessel density of SCP (%)</w:t>
            </w:r>
          </w:p>
        </w:tc>
        <w:tc>
          <w:tcPr>
            <w:tcW w:w="2455" w:type="dxa"/>
            <w:vAlign w:val="center"/>
          </w:tcPr>
          <w:p w14:paraId="28E431EB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03</w:t>
            </w:r>
          </w:p>
        </w:tc>
        <w:tc>
          <w:tcPr>
            <w:tcW w:w="2455" w:type="dxa"/>
            <w:vAlign w:val="center"/>
          </w:tcPr>
          <w:p w14:paraId="555BC4E2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-0.382</w:t>
            </w:r>
          </w:p>
        </w:tc>
        <w:tc>
          <w:tcPr>
            <w:tcW w:w="2455" w:type="dxa"/>
            <w:vAlign w:val="center"/>
          </w:tcPr>
          <w:p w14:paraId="3C9CFB00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15</w:t>
            </w:r>
          </w:p>
        </w:tc>
        <w:tc>
          <w:tcPr>
            <w:tcW w:w="2455" w:type="dxa"/>
            <w:vAlign w:val="center"/>
          </w:tcPr>
          <w:p w14:paraId="6D56143A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-0.280</w:t>
            </w:r>
          </w:p>
        </w:tc>
      </w:tr>
      <w:tr w:rsidR="00566F24" w:rsidRPr="005E2070" w14:paraId="65626ABD" w14:textId="77777777" w:rsidTr="00566F24">
        <w:tc>
          <w:tcPr>
            <w:tcW w:w="4077" w:type="dxa"/>
            <w:tcBorders>
              <w:bottom w:val="single" w:sz="4" w:space="0" w:color="auto"/>
            </w:tcBorders>
          </w:tcPr>
          <w:p w14:paraId="78201836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E2070">
              <w:rPr>
                <w:rFonts w:ascii="Arial" w:hAnsi="Arial" w:cs="Arial"/>
                <w:color w:val="000000" w:themeColor="text1"/>
              </w:rPr>
              <w:t>Vessel density of DCP (%)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14:paraId="024DBE5E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20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14:paraId="7B8CBB3E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-0.299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14:paraId="60F821F9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0.087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vAlign w:val="center"/>
          </w:tcPr>
          <w:p w14:paraId="2A3C4651" w14:textId="77777777" w:rsidR="00566F24" w:rsidRPr="005E2070" w:rsidRDefault="00566F24" w:rsidP="00566F24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5E2070">
              <w:rPr>
                <w:rFonts w:ascii="Arial" w:hAnsi="Arial" w:cs="Arial"/>
              </w:rPr>
              <w:t>-0.199</w:t>
            </w:r>
          </w:p>
        </w:tc>
      </w:tr>
    </w:tbl>
    <w:p w14:paraId="0BA5C249" w14:textId="77777777" w:rsidR="00566F24" w:rsidRPr="005E2070" w:rsidRDefault="00566F24" w:rsidP="00566F24">
      <w:pPr>
        <w:widowControl w:val="0"/>
        <w:spacing w:line="480" w:lineRule="auto"/>
        <w:rPr>
          <w:rFonts w:ascii="Arial" w:hAnsi="Arial" w:cs="Arial"/>
        </w:rPr>
      </w:pPr>
      <w:r w:rsidRPr="005E2070">
        <w:rPr>
          <w:rFonts w:ascii="Arial" w:hAnsi="Arial" w:cs="Arial"/>
        </w:rPr>
        <w:t>*Pearson’s correlation test.</w:t>
      </w:r>
    </w:p>
    <w:p w14:paraId="66171D8A" w14:textId="4D898B72" w:rsidR="00F7442F" w:rsidRPr="005E2070" w:rsidRDefault="00566F24" w:rsidP="00F7442F">
      <w:pPr>
        <w:widowControl w:val="0"/>
        <w:spacing w:line="480" w:lineRule="auto"/>
        <w:rPr>
          <w:rFonts w:ascii="Arial" w:hAnsi="Arial" w:cs="Arial"/>
          <w:color w:val="000000" w:themeColor="text1"/>
        </w:rPr>
      </w:pPr>
      <w:r w:rsidRPr="005E2070">
        <w:rPr>
          <w:rFonts w:ascii="Arial" w:hAnsi="Arial" w:cs="Arial"/>
        </w:rPr>
        <w:t xml:space="preserve">CT, </w:t>
      </w:r>
      <w:r w:rsidRPr="005E2070">
        <w:rPr>
          <w:rFonts w:ascii="Arial" w:hAnsi="Arial" w:cs="Arial"/>
          <w:color w:val="000000" w:themeColor="text1"/>
        </w:rPr>
        <w:t>choroidal thickness; RT, retinal thickness; FAZ, foveal avascular zone; SCP, superficial capillary plexus; DCP, deep capillary plexus</w:t>
      </w:r>
      <w:r w:rsidR="00F7442F">
        <w:rPr>
          <w:rFonts w:ascii="Arial" w:hAnsi="Arial" w:cs="Arial"/>
          <w:color w:val="000000" w:themeColor="text1"/>
        </w:rPr>
        <w:t>;</w:t>
      </w:r>
      <w:r w:rsidR="00F7442F" w:rsidRPr="005E2070">
        <w:rPr>
          <w:rFonts w:ascii="Arial" w:hAnsi="Arial" w:cs="Arial"/>
          <w:color w:val="000000" w:themeColor="text1"/>
        </w:rPr>
        <w:t xml:space="preserve"> RPD, reticular pseudodrusen.</w:t>
      </w:r>
    </w:p>
    <w:p w14:paraId="711B1407" w14:textId="36514028" w:rsidR="00566F24" w:rsidRPr="005E2070" w:rsidRDefault="00F7442F" w:rsidP="00566F24">
      <w:pPr>
        <w:widowControl w:val="0"/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.</w:t>
      </w:r>
    </w:p>
    <w:p w14:paraId="00A72055" w14:textId="16DEC12C" w:rsidR="00B62F37" w:rsidRPr="00B91C09" w:rsidRDefault="00B62F37" w:rsidP="00B91C09">
      <w:pPr>
        <w:spacing w:line="480" w:lineRule="auto"/>
        <w:rPr>
          <w:rFonts w:ascii="Arial" w:hAnsi="Arial" w:cs="Arial"/>
          <w:color w:val="000000" w:themeColor="text1"/>
        </w:rPr>
      </w:pPr>
    </w:p>
    <w:sectPr w:rsidR="00B62F37" w:rsidRPr="00B91C09" w:rsidSect="00B91C09">
      <w:footerReference w:type="default" r:id="rId9"/>
      <w:pgSz w:w="16840" w:h="11900" w:orient="landscape"/>
      <w:pgMar w:top="1440" w:right="1701" w:bottom="1440" w:left="1440" w:header="851" w:footer="992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5FE6DE" w16cid:durableId="1E4ABFEC"/>
  <w16cid:commentId w16cid:paraId="7646228C" w16cid:durableId="1E4AC024"/>
  <w16cid:commentId w16cid:paraId="42620F29" w16cid:durableId="1E4AAAE8"/>
  <w16cid:commentId w16cid:paraId="0050D046" w16cid:durableId="1E4AAC20"/>
  <w16cid:commentId w16cid:paraId="716051E3" w16cid:durableId="1E4AAE88"/>
  <w16cid:commentId w16cid:paraId="6B931ED8" w16cid:durableId="1E4AAEAD"/>
  <w16cid:commentId w16cid:paraId="22527812" w16cid:durableId="1E4AAF45"/>
  <w16cid:commentId w16cid:paraId="78067274" w16cid:durableId="1E4ADD5D"/>
  <w16cid:commentId w16cid:paraId="49EE6ACB" w16cid:durableId="1E4AAFF0"/>
  <w16cid:commentId w16cid:paraId="3B274241" w16cid:durableId="1E4AB864"/>
  <w16cid:commentId w16cid:paraId="303B2739" w16cid:durableId="1E4AB976"/>
  <w16cid:commentId w16cid:paraId="241205C5" w16cid:durableId="1E4AB9EC"/>
  <w16cid:commentId w16cid:paraId="49459904" w16cid:durableId="1E4ABA20"/>
  <w16cid:commentId w16cid:paraId="406178B7" w16cid:durableId="1E4ABEFE"/>
  <w16cid:commentId w16cid:paraId="06B77FDD" w16cid:durableId="1E4ABF3D"/>
  <w16cid:commentId w16cid:paraId="69DB5DBA" w16cid:durableId="1E4AE16D"/>
  <w16cid:commentId w16cid:paraId="27E558DE" w16cid:durableId="1E4AC110"/>
  <w16cid:commentId w16cid:paraId="24F1F1B5" w16cid:durableId="1E4AE2FE"/>
  <w16cid:commentId w16cid:paraId="5929D199" w16cid:durableId="1E4AD251"/>
  <w16cid:commentId w16cid:paraId="73429D66" w16cid:durableId="1E4AD36E"/>
  <w16cid:commentId w16cid:paraId="550ECC6C" w16cid:durableId="1E4AD39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607ADE" w14:textId="77777777" w:rsidR="00D53C3B" w:rsidRDefault="00D53C3B">
      <w:r>
        <w:separator/>
      </w:r>
    </w:p>
  </w:endnote>
  <w:endnote w:type="continuationSeparator" w:id="0">
    <w:p w14:paraId="1D934CA9" w14:textId="77777777" w:rsidR="00D53C3B" w:rsidRDefault="00D53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pple SD 산돌고딕 Neo 일반체">
    <w:altName w:val="Arial Unicode MS"/>
    <w:charset w:val="4F"/>
    <w:family w:val="auto"/>
    <w:pitch w:val="variable"/>
    <w:sig w:usb0="00000000" w:usb1="29D72C10" w:usb2="00000010" w:usb3="00000000" w:csb0="00280005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A5F3C" w14:textId="77777777" w:rsidR="00A448DD" w:rsidRDefault="00A448DD">
    <w:pPr>
      <w:pStyle w:val="Footer"/>
      <w:tabs>
        <w:tab w:val="clear" w:pos="9026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90281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D14B4" w14:textId="77777777" w:rsidR="00D53C3B" w:rsidRDefault="00D53C3B">
      <w:r>
        <w:separator/>
      </w:r>
    </w:p>
  </w:footnote>
  <w:footnote w:type="continuationSeparator" w:id="0">
    <w:p w14:paraId="43FF794C" w14:textId="77777777" w:rsidR="00D53C3B" w:rsidRDefault="00D53C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6B54E8"/>
    <w:multiLevelType w:val="multilevel"/>
    <w:tmpl w:val="1EECC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5tvr2fdfa5weffrk55rp4st5sr9dvxv92&quot;&gt;RPD_OCTA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/record-ids&gt;&lt;/item&gt;&lt;/Libraries&gt;"/>
    <w:docVar w:name="Total_Editing_Time" w:val="0"/>
  </w:docVars>
  <w:rsids>
    <w:rsidRoot w:val="002B0CFE"/>
    <w:rsid w:val="000108C0"/>
    <w:rsid w:val="0001457C"/>
    <w:rsid w:val="000208F2"/>
    <w:rsid w:val="00021305"/>
    <w:rsid w:val="00030315"/>
    <w:rsid w:val="000373B5"/>
    <w:rsid w:val="000378E6"/>
    <w:rsid w:val="000528D3"/>
    <w:rsid w:val="0006332A"/>
    <w:rsid w:val="00064BB8"/>
    <w:rsid w:val="00065BEC"/>
    <w:rsid w:val="0006788F"/>
    <w:rsid w:val="0008303C"/>
    <w:rsid w:val="00094F80"/>
    <w:rsid w:val="000A07BB"/>
    <w:rsid w:val="000A72E2"/>
    <w:rsid w:val="000B0031"/>
    <w:rsid w:val="000B14E1"/>
    <w:rsid w:val="000B2CC8"/>
    <w:rsid w:val="000B36F8"/>
    <w:rsid w:val="000D5318"/>
    <w:rsid w:val="000D5A0B"/>
    <w:rsid w:val="000E15D9"/>
    <w:rsid w:val="000E2853"/>
    <w:rsid w:val="000E6381"/>
    <w:rsid w:val="000E7635"/>
    <w:rsid w:val="000F0340"/>
    <w:rsid w:val="000F1467"/>
    <w:rsid w:val="0010416E"/>
    <w:rsid w:val="001061A8"/>
    <w:rsid w:val="00106E5B"/>
    <w:rsid w:val="00106EBE"/>
    <w:rsid w:val="00111E60"/>
    <w:rsid w:val="0011538E"/>
    <w:rsid w:val="001176C9"/>
    <w:rsid w:val="00117817"/>
    <w:rsid w:val="00121769"/>
    <w:rsid w:val="001320B9"/>
    <w:rsid w:val="001359D1"/>
    <w:rsid w:val="00143B58"/>
    <w:rsid w:val="00147F2A"/>
    <w:rsid w:val="0015263D"/>
    <w:rsid w:val="00155F1B"/>
    <w:rsid w:val="00165E4C"/>
    <w:rsid w:val="00183883"/>
    <w:rsid w:val="00185D34"/>
    <w:rsid w:val="00187D34"/>
    <w:rsid w:val="00192970"/>
    <w:rsid w:val="00192B2F"/>
    <w:rsid w:val="001937F3"/>
    <w:rsid w:val="00193DD2"/>
    <w:rsid w:val="001A4EEC"/>
    <w:rsid w:val="001A6149"/>
    <w:rsid w:val="001A6550"/>
    <w:rsid w:val="001B0D7F"/>
    <w:rsid w:val="001B1F54"/>
    <w:rsid w:val="001B403C"/>
    <w:rsid w:val="001B67EF"/>
    <w:rsid w:val="001C3881"/>
    <w:rsid w:val="001C78A6"/>
    <w:rsid w:val="001C7BF6"/>
    <w:rsid w:val="001E7ABC"/>
    <w:rsid w:val="001F3117"/>
    <w:rsid w:val="001F540B"/>
    <w:rsid w:val="00212EDC"/>
    <w:rsid w:val="002155D8"/>
    <w:rsid w:val="002167F2"/>
    <w:rsid w:val="00223134"/>
    <w:rsid w:val="00224047"/>
    <w:rsid w:val="002446BC"/>
    <w:rsid w:val="0025724D"/>
    <w:rsid w:val="002572EC"/>
    <w:rsid w:val="00265BD6"/>
    <w:rsid w:val="00275ABB"/>
    <w:rsid w:val="00277798"/>
    <w:rsid w:val="002834BA"/>
    <w:rsid w:val="00283D15"/>
    <w:rsid w:val="002856F5"/>
    <w:rsid w:val="0029204C"/>
    <w:rsid w:val="00292605"/>
    <w:rsid w:val="00292CA6"/>
    <w:rsid w:val="0029377E"/>
    <w:rsid w:val="00293A74"/>
    <w:rsid w:val="00296A3E"/>
    <w:rsid w:val="002A392F"/>
    <w:rsid w:val="002A4849"/>
    <w:rsid w:val="002A5351"/>
    <w:rsid w:val="002B0970"/>
    <w:rsid w:val="002B0CFE"/>
    <w:rsid w:val="002B1B5C"/>
    <w:rsid w:val="002B1C7F"/>
    <w:rsid w:val="002B2820"/>
    <w:rsid w:val="002B36C7"/>
    <w:rsid w:val="002D6E4D"/>
    <w:rsid w:val="002D6E5D"/>
    <w:rsid w:val="002E05A5"/>
    <w:rsid w:val="002F0AE8"/>
    <w:rsid w:val="00302E13"/>
    <w:rsid w:val="00303AB3"/>
    <w:rsid w:val="00313A20"/>
    <w:rsid w:val="00313EFA"/>
    <w:rsid w:val="00315B54"/>
    <w:rsid w:val="003231CE"/>
    <w:rsid w:val="00323C34"/>
    <w:rsid w:val="00335CB8"/>
    <w:rsid w:val="00340F2C"/>
    <w:rsid w:val="003471E5"/>
    <w:rsid w:val="00351270"/>
    <w:rsid w:val="00353BD0"/>
    <w:rsid w:val="0035575E"/>
    <w:rsid w:val="003656B7"/>
    <w:rsid w:val="00365B8F"/>
    <w:rsid w:val="003665AB"/>
    <w:rsid w:val="00373E35"/>
    <w:rsid w:val="00377774"/>
    <w:rsid w:val="0038549D"/>
    <w:rsid w:val="00394150"/>
    <w:rsid w:val="003953AC"/>
    <w:rsid w:val="003964D7"/>
    <w:rsid w:val="003B508E"/>
    <w:rsid w:val="003C256B"/>
    <w:rsid w:val="003C346D"/>
    <w:rsid w:val="003D442D"/>
    <w:rsid w:val="003D469D"/>
    <w:rsid w:val="003D48BB"/>
    <w:rsid w:val="003E1CD4"/>
    <w:rsid w:val="003E5CFE"/>
    <w:rsid w:val="004033C0"/>
    <w:rsid w:val="00404090"/>
    <w:rsid w:val="004116D0"/>
    <w:rsid w:val="00420F98"/>
    <w:rsid w:val="004259CD"/>
    <w:rsid w:val="0043185E"/>
    <w:rsid w:val="00432F24"/>
    <w:rsid w:val="0043521C"/>
    <w:rsid w:val="00435B92"/>
    <w:rsid w:val="004459A6"/>
    <w:rsid w:val="0046641B"/>
    <w:rsid w:val="00467792"/>
    <w:rsid w:val="00472A4D"/>
    <w:rsid w:val="0048758F"/>
    <w:rsid w:val="00497E36"/>
    <w:rsid w:val="004A0B35"/>
    <w:rsid w:val="004A1AE6"/>
    <w:rsid w:val="004A797C"/>
    <w:rsid w:val="004B150C"/>
    <w:rsid w:val="004C02A4"/>
    <w:rsid w:val="004C0ABB"/>
    <w:rsid w:val="004C2494"/>
    <w:rsid w:val="004C25E0"/>
    <w:rsid w:val="004C5756"/>
    <w:rsid w:val="004D54D2"/>
    <w:rsid w:val="004D63EE"/>
    <w:rsid w:val="004E4EAC"/>
    <w:rsid w:val="004F5C55"/>
    <w:rsid w:val="004F6CC4"/>
    <w:rsid w:val="005040F4"/>
    <w:rsid w:val="0050784C"/>
    <w:rsid w:val="00523DDB"/>
    <w:rsid w:val="00525596"/>
    <w:rsid w:val="00541A73"/>
    <w:rsid w:val="00552B73"/>
    <w:rsid w:val="0056066E"/>
    <w:rsid w:val="005629A1"/>
    <w:rsid w:val="00566F24"/>
    <w:rsid w:val="005770C1"/>
    <w:rsid w:val="00591563"/>
    <w:rsid w:val="00592339"/>
    <w:rsid w:val="00595D11"/>
    <w:rsid w:val="00597E16"/>
    <w:rsid w:val="005B0CEF"/>
    <w:rsid w:val="005B10E3"/>
    <w:rsid w:val="005B1AFB"/>
    <w:rsid w:val="005B5C8D"/>
    <w:rsid w:val="005B64DD"/>
    <w:rsid w:val="005B6F27"/>
    <w:rsid w:val="005C13FC"/>
    <w:rsid w:val="005C2480"/>
    <w:rsid w:val="005C3AD0"/>
    <w:rsid w:val="005C5217"/>
    <w:rsid w:val="005D02C8"/>
    <w:rsid w:val="005D3954"/>
    <w:rsid w:val="005D7676"/>
    <w:rsid w:val="005E2070"/>
    <w:rsid w:val="00600077"/>
    <w:rsid w:val="00602003"/>
    <w:rsid w:val="00607D76"/>
    <w:rsid w:val="006112DE"/>
    <w:rsid w:val="00612099"/>
    <w:rsid w:val="0062576B"/>
    <w:rsid w:val="00631DB1"/>
    <w:rsid w:val="006347A1"/>
    <w:rsid w:val="00642D97"/>
    <w:rsid w:val="006452AF"/>
    <w:rsid w:val="0064609F"/>
    <w:rsid w:val="00650E7E"/>
    <w:rsid w:val="0065207F"/>
    <w:rsid w:val="00652BF4"/>
    <w:rsid w:val="00654FFE"/>
    <w:rsid w:val="006553F5"/>
    <w:rsid w:val="006611E7"/>
    <w:rsid w:val="0067579B"/>
    <w:rsid w:val="00677179"/>
    <w:rsid w:val="006774C1"/>
    <w:rsid w:val="00685FF4"/>
    <w:rsid w:val="00694FF4"/>
    <w:rsid w:val="00696170"/>
    <w:rsid w:val="006B0260"/>
    <w:rsid w:val="006B4904"/>
    <w:rsid w:val="006C123F"/>
    <w:rsid w:val="006C56A8"/>
    <w:rsid w:val="006E675A"/>
    <w:rsid w:val="006F10C7"/>
    <w:rsid w:val="006F7DA2"/>
    <w:rsid w:val="0070056A"/>
    <w:rsid w:val="00700F9D"/>
    <w:rsid w:val="007024EF"/>
    <w:rsid w:val="00702DFB"/>
    <w:rsid w:val="00704A81"/>
    <w:rsid w:val="0070643E"/>
    <w:rsid w:val="0071319F"/>
    <w:rsid w:val="00713EE8"/>
    <w:rsid w:val="00717E7E"/>
    <w:rsid w:val="007213E4"/>
    <w:rsid w:val="00727443"/>
    <w:rsid w:val="00730681"/>
    <w:rsid w:val="0074120B"/>
    <w:rsid w:val="00743A1C"/>
    <w:rsid w:val="00747FC3"/>
    <w:rsid w:val="00751D69"/>
    <w:rsid w:val="00755D27"/>
    <w:rsid w:val="007718DF"/>
    <w:rsid w:val="0078319D"/>
    <w:rsid w:val="00783754"/>
    <w:rsid w:val="007A45CB"/>
    <w:rsid w:val="007B5153"/>
    <w:rsid w:val="007B7B7E"/>
    <w:rsid w:val="007C11D2"/>
    <w:rsid w:val="007D14A8"/>
    <w:rsid w:val="007D211F"/>
    <w:rsid w:val="007D32A5"/>
    <w:rsid w:val="007D772C"/>
    <w:rsid w:val="0080082E"/>
    <w:rsid w:val="008067C3"/>
    <w:rsid w:val="008142E6"/>
    <w:rsid w:val="0081765B"/>
    <w:rsid w:val="0082134A"/>
    <w:rsid w:val="0082279B"/>
    <w:rsid w:val="00823E44"/>
    <w:rsid w:val="00831DD2"/>
    <w:rsid w:val="00835E7F"/>
    <w:rsid w:val="008403C0"/>
    <w:rsid w:val="00843590"/>
    <w:rsid w:val="00843B1F"/>
    <w:rsid w:val="008521FD"/>
    <w:rsid w:val="008564AD"/>
    <w:rsid w:val="008642F1"/>
    <w:rsid w:val="00866D47"/>
    <w:rsid w:val="0087550C"/>
    <w:rsid w:val="0088029A"/>
    <w:rsid w:val="00880AAA"/>
    <w:rsid w:val="00882BC1"/>
    <w:rsid w:val="00884750"/>
    <w:rsid w:val="0088705D"/>
    <w:rsid w:val="008963B0"/>
    <w:rsid w:val="008A50F1"/>
    <w:rsid w:val="008B06D5"/>
    <w:rsid w:val="008B1275"/>
    <w:rsid w:val="008C557D"/>
    <w:rsid w:val="008C672D"/>
    <w:rsid w:val="008D3E34"/>
    <w:rsid w:val="008E3C5D"/>
    <w:rsid w:val="008F72B4"/>
    <w:rsid w:val="008F7CBB"/>
    <w:rsid w:val="0090281F"/>
    <w:rsid w:val="0090282E"/>
    <w:rsid w:val="0090639F"/>
    <w:rsid w:val="00917B08"/>
    <w:rsid w:val="00920797"/>
    <w:rsid w:val="009215CE"/>
    <w:rsid w:val="0092696F"/>
    <w:rsid w:val="00930D69"/>
    <w:rsid w:val="009347CD"/>
    <w:rsid w:val="00935E8E"/>
    <w:rsid w:val="00943573"/>
    <w:rsid w:val="009452A2"/>
    <w:rsid w:val="009560AA"/>
    <w:rsid w:val="009636EE"/>
    <w:rsid w:val="00964085"/>
    <w:rsid w:val="009722CC"/>
    <w:rsid w:val="00972389"/>
    <w:rsid w:val="009763AA"/>
    <w:rsid w:val="00980457"/>
    <w:rsid w:val="00980F3A"/>
    <w:rsid w:val="00981D2B"/>
    <w:rsid w:val="00997E93"/>
    <w:rsid w:val="009A3A3A"/>
    <w:rsid w:val="009A7E63"/>
    <w:rsid w:val="009B6571"/>
    <w:rsid w:val="009B7BFB"/>
    <w:rsid w:val="009C23B6"/>
    <w:rsid w:val="009C3976"/>
    <w:rsid w:val="009C6019"/>
    <w:rsid w:val="009D35D1"/>
    <w:rsid w:val="009D3B78"/>
    <w:rsid w:val="009D4B6D"/>
    <w:rsid w:val="009E4DE3"/>
    <w:rsid w:val="009E5666"/>
    <w:rsid w:val="009F038A"/>
    <w:rsid w:val="009F69B9"/>
    <w:rsid w:val="00A04920"/>
    <w:rsid w:val="00A04F8C"/>
    <w:rsid w:val="00A0644C"/>
    <w:rsid w:val="00A15BCE"/>
    <w:rsid w:val="00A17A81"/>
    <w:rsid w:val="00A25AA2"/>
    <w:rsid w:val="00A27577"/>
    <w:rsid w:val="00A279E0"/>
    <w:rsid w:val="00A35D0A"/>
    <w:rsid w:val="00A40875"/>
    <w:rsid w:val="00A40DBB"/>
    <w:rsid w:val="00A448DD"/>
    <w:rsid w:val="00A451F6"/>
    <w:rsid w:val="00A537D3"/>
    <w:rsid w:val="00A538D4"/>
    <w:rsid w:val="00A56382"/>
    <w:rsid w:val="00A56D20"/>
    <w:rsid w:val="00A6106E"/>
    <w:rsid w:val="00A61B26"/>
    <w:rsid w:val="00A64903"/>
    <w:rsid w:val="00A65540"/>
    <w:rsid w:val="00A73755"/>
    <w:rsid w:val="00A75604"/>
    <w:rsid w:val="00A75CDA"/>
    <w:rsid w:val="00A83915"/>
    <w:rsid w:val="00A94FA7"/>
    <w:rsid w:val="00A95508"/>
    <w:rsid w:val="00A964E0"/>
    <w:rsid w:val="00AA02EA"/>
    <w:rsid w:val="00AA5FA7"/>
    <w:rsid w:val="00AA7E4D"/>
    <w:rsid w:val="00AB389F"/>
    <w:rsid w:val="00AB523C"/>
    <w:rsid w:val="00AC2B78"/>
    <w:rsid w:val="00AC6A11"/>
    <w:rsid w:val="00AD6DA0"/>
    <w:rsid w:val="00AD6DF2"/>
    <w:rsid w:val="00AE406A"/>
    <w:rsid w:val="00AE7265"/>
    <w:rsid w:val="00AF06D7"/>
    <w:rsid w:val="00AF1FB1"/>
    <w:rsid w:val="00AF23D2"/>
    <w:rsid w:val="00AF4203"/>
    <w:rsid w:val="00AF69E5"/>
    <w:rsid w:val="00B06128"/>
    <w:rsid w:val="00B105DC"/>
    <w:rsid w:val="00B14E5B"/>
    <w:rsid w:val="00B158F1"/>
    <w:rsid w:val="00B22FED"/>
    <w:rsid w:val="00B316A5"/>
    <w:rsid w:val="00B36EE0"/>
    <w:rsid w:val="00B42013"/>
    <w:rsid w:val="00B467C5"/>
    <w:rsid w:val="00B50142"/>
    <w:rsid w:val="00B51E11"/>
    <w:rsid w:val="00B616FC"/>
    <w:rsid w:val="00B62F37"/>
    <w:rsid w:val="00B70DBE"/>
    <w:rsid w:val="00B71840"/>
    <w:rsid w:val="00B729C3"/>
    <w:rsid w:val="00B73C89"/>
    <w:rsid w:val="00B8309F"/>
    <w:rsid w:val="00B90B19"/>
    <w:rsid w:val="00B91C09"/>
    <w:rsid w:val="00B925E4"/>
    <w:rsid w:val="00B962E0"/>
    <w:rsid w:val="00BA67E6"/>
    <w:rsid w:val="00BA7C6C"/>
    <w:rsid w:val="00BB3F31"/>
    <w:rsid w:val="00BB535F"/>
    <w:rsid w:val="00BC1B5F"/>
    <w:rsid w:val="00BC3121"/>
    <w:rsid w:val="00BC6BB5"/>
    <w:rsid w:val="00BC7A48"/>
    <w:rsid w:val="00BD1A1A"/>
    <w:rsid w:val="00BD50A5"/>
    <w:rsid w:val="00BE0009"/>
    <w:rsid w:val="00BE0FEB"/>
    <w:rsid w:val="00BE1462"/>
    <w:rsid w:val="00BE4C04"/>
    <w:rsid w:val="00BE6932"/>
    <w:rsid w:val="00BF64A9"/>
    <w:rsid w:val="00BF7147"/>
    <w:rsid w:val="00C03074"/>
    <w:rsid w:val="00C0353E"/>
    <w:rsid w:val="00C07D4B"/>
    <w:rsid w:val="00C11565"/>
    <w:rsid w:val="00C21B84"/>
    <w:rsid w:val="00C21F05"/>
    <w:rsid w:val="00C346D1"/>
    <w:rsid w:val="00C3479D"/>
    <w:rsid w:val="00C36876"/>
    <w:rsid w:val="00C43EF7"/>
    <w:rsid w:val="00C4554E"/>
    <w:rsid w:val="00C471BF"/>
    <w:rsid w:val="00C57B43"/>
    <w:rsid w:val="00C62006"/>
    <w:rsid w:val="00C63B25"/>
    <w:rsid w:val="00C672C1"/>
    <w:rsid w:val="00C743C8"/>
    <w:rsid w:val="00C754B4"/>
    <w:rsid w:val="00C81F11"/>
    <w:rsid w:val="00C823EB"/>
    <w:rsid w:val="00C91219"/>
    <w:rsid w:val="00C9439F"/>
    <w:rsid w:val="00CA2601"/>
    <w:rsid w:val="00CA2CE8"/>
    <w:rsid w:val="00CA301E"/>
    <w:rsid w:val="00CB70B0"/>
    <w:rsid w:val="00CC1110"/>
    <w:rsid w:val="00CC1908"/>
    <w:rsid w:val="00CC4409"/>
    <w:rsid w:val="00CD58CE"/>
    <w:rsid w:val="00CD77F2"/>
    <w:rsid w:val="00CE04FB"/>
    <w:rsid w:val="00CF0263"/>
    <w:rsid w:val="00D058D4"/>
    <w:rsid w:val="00D073FB"/>
    <w:rsid w:val="00D10C74"/>
    <w:rsid w:val="00D11AC3"/>
    <w:rsid w:val="00D17F6A"/>
    <w:rsid w:val="00D20786"/>
    <w:rsid w:val="00D20E55"/>
    <w:rsid w:val="00D269CB"/>
    <w:rsid w:val="00D357BF"/>
    <w:rsid w:val="00D41A71"/>
    <w:rsid w:val="00D43049"/>
    <w:rsid w:val="00D506CA"/>
    <w:rsid w:val="00D53C3B"/>
    <w:rsid w:val="00D54A9F"/>
    <w:rsid w:val="00D650BD"/>
    <w:rsid w:val="00D66036"/>
    <w:rsid w:val="00D74A52"/>
    <w:rsid w:val="00D77B7C"/>
    <w:rsid w:val="00D87418"/>
    <w:rsid w:val="00D910A2"/>
    <w:rsid w:val="00D94B93"/>
    <w:rsid w:val="00D976FF"/>
    <w:rsid w:val="00DA037B"/>
    <w:rsid w:val="00DA24A4"/>
    <w:rsid w:val="00DA2A2D"/>
    <w:rsid w:val="00DA6A16"/>
    <w:rsid w:val="00DA765E"/>
    <w:rsid w:val="00DB7511"/>
    <w:rsid w:val="00DB7D37"/>
    <w:rsid w:val="00DC33F1"/>
    <w:rsid w:val="00DD4913"/>
    <w:rsid w:val="00DE0EE4"/>
    <w:rsid w:val="00DF3867"/>
    <w:rsid w:val="00DF454E"/>
    <w:rsid w:val="00E00D1C"/>
    <w:rsid w:val="00E11252"/>
    <w:rsid w:val="00E11FAE"/>
    <w:rsid w:val="00E21674"/>
    <w:rsid w:val="00E25C25"/>
    <w:rsid w:val="00E3155E"/>
    <w:rsid w:val="00E36C07"/>
    <w:rsid w:val="00E520B1"/>
    <w:rsid w:val="00E6338E"/>
    <w:rsid w:val="00E66388"/>
    <w:rsid w:val="00E75CD6"/>
    <w:rsid w:val="00E77ECE"/>
    <w:rsid w:val="00E85B8B"/>
    <w:rsid w:val="00E85D05"/>
    <w:rsid w:val="00E85F92"/>
    <w:rsid w:val="00E90CAA"/>
    <w:rsid w:val="00E939B1"/>
    <w:rsid w:val="00E96F52"/>
    <w:rsid w:val="00EA0CC5"/>
    <w:rsid w:val="00EA1A5A"/>
    <w:rsid w:val="00EB5A66"/>
    <w:rsid w:val="00EC0681"/>
    <w:rsid w:val="00ED0AD3"/>
    <w:rsid w:val="00ED12DF"/>
    <w:rsid w:val="00ED2E1A"/>
    <w:rsid w:val="00ED3A41"/>
    <w:rsid w:val="00EE267B"/>
    <w:rsid w:val="00EE5100"/>
    <w:rsid w:val="00F03409"/>
    <w:rsid w:val="00F129A7"/>
    <w:rsid w:val="00F15F63"/>
    <w:rsid w:val="00F20EA0"/>
    <w:rsid w:val="00F2120A"/>
    <w:rsid w:val="00F2207F"/>
    <w:rsid w:val="00F23045"/>
    <w:rsid w:val="00F27ACC"/>
    <w:rsid w:val="00F40AB8"/>
    <w:rsid w:val="00F51522"/>
    <w:rsid w:val="00F51CFD"/>
    <w:rsid w:val="00F522BE"/>
    <w:rsid w:val="00F5252D"/>
    <w:rsid w:val="00F5363D"/>
    <w:rsid w:val="00F62B8D"/>
    <w:rsid w:val="00F7442F"/>
    <w:rsid w:val="00F96000"/>
    <w:rsid w:val="00F97806"/>
    <w:rsid w:val="00F9794B"/>
    <w:rsid w:val="00FA23D0"/>
    <w:rsid w:val="00FB1677"/>
    <w:rsid w:val="00FB2264"/>
    <w:rsid w:val="00FB4F40"/>
    <w:rsid w:val="00FB5E14"/>
    <w:rsid w:val="00FB697B"/>
    <w:rsid w:val="00FC7B2E"/>
    <w:rsid w:val="00FE21F1"/>
    <w:rsid w:val="00FE2CF1"/>
    <w:rsid w:val="00FE37A9"/>
    <w:rsid w:val="00FE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962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styleId="Heading1">
    <w:name w:val="heading 1"/>
    <w:basedOn w:val="Normal"/>
    <w:link w:val="Heading1Char"/>
    <w:uiPriority w:val="9"/>
    <w:qFormat/>
    <w:rsid w:val="008C672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ascii="Gulim" w:eastAsia="Gulim" w:hAnsi="Gulim" w:cs="Gulim"/>
      <w:b/>
      <w:bCs/>
      <w:color w:val="auto"/>
      <w:kern w:val="36"/>
      <w:sz w:val="48"/>
      <w:szCs w:val="4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B0CFE"/>
    <w:rPr>
      <w:u w:val="single"/>
    </w:rPr>
  </w:style>
  <w:style w:type="table" w:customStyle="1" w:styleId="TableNormal1">
    <w:name w:val="Table Normal1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머리말 및 꼬리말"/>
    <w:rsid w:val="002B0CF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</w:rPr>
  </w:style>
  <w:style w:type="paragraph" w:styleId="Footer">
    <w:name w:val="footer"/>
    <w:link w:val="FooterChar"/>
    <w:uiPriority w:val="99"/>
    <w:rsid w:val="002B0CF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2B0CFE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styleId="NoSpacing">
    <w:name w:val="No Spacing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styleId="BodyText">
    <w:name w:val="Body Text"/>
    <w:link w:val="BodyTextChar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BodyTextChar">
    <w:name w:val="Body Text Char"/>
    <w:basedOn w:val="DefaultParagraphFont"/>
    <w:link w:val="BodyText"/>
    <w:rsid w:val="002B0CFE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customStyle="1" w:styleId="a0">
    <w:name w:val="기본값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 Neue" w:eastAsia="Helvetica Neue" w:hAnsi="Helvetica Neue" w:cs="Helvetica Neue"/>
      <w:color w:val="000000"/>
      <w:kern w:val="0"/>
      <w:sz w:val="22"/>
      <w:bdr w:val="nil"/>
    </w:rPr>
  </w:style>
  <w:style w:type="paragraph" w:customStyle="1" w:styleId="A1">
    <w:name w:val="기본값 A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Apple SD 산돌고딕 Neo 일반체" w:eastAsia="Apple SD 산돌고딕 Neo 일반체" w:hAnsi="Apple SD 산돌고딕 Neo 일반체" w:cs="Apple SD 산돌고딕 Neo 일반체"/>
      <w:color w:val="000000"/>
      <w:kern w:val="0"/>
      <w:sz w:val="22"/>
      <w:u w:color="000000"/>
      <w:bdr w:val="nil"/>
    </w:rPr>
  </w:style>
  <w:style w:type="paragraph" w:customStyle="1" w:styleId="EndNoteBibliography">
    <w:name w:val="EndNote Bibliography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Times New Roman"/>
      <w:color w:val="000000"/>
      <w:kern w:val="0"/>
      <w:sz w:val="24"/>
      <w:szCs w:val="24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C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CFE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B0CF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CF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CFE"/>
    <w:rPr>
      <w:rFonts w:asciiTheme="majorHAnsi" w:eastAsiaTheme="majorEastAsia" w:hAnsiTheme="majorHAnsi" w:cstheme="majorBidi"/>
      <w:color w:val="000000"/>
      <w:kern w:val="0"/>
      <w:sz w:val="18"/>
      <w:szCs w:val="18"/>
      <w:u w:color="00000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CFE"/>
    <w:rPr>
      <w:rFonts w:ascii="Times New Roman" w:eastAsia="Arial Unicode MS" w:hAnsi="Times New Roman" w:cs="Arial Unicode MS"/>
      <w:b/>
      <w:bCs/>
      <w:color w:val="000000"/>
      <w:kern w:val="0"/>
      <w:sz w:val="24"/>
      <w:szCs w:val="24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2B0CF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B0CFE"/>
    <w:rPr>
      <w:rFonts w:ascii="Times New Roman" w:eastAsia="Arial Unicode MS" w:hAnsi="Times New Roman" w:cs="Times New Roman"/>
      <w:noProof/>
      <w:color w:val="000000"/>
      <w:kern w:val="0"/>
      <w:sz w:val="24"/>
      <w:szCs w:val="24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38549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549D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39"/>
    <w:rsid w:val="009E5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2">
    <w:name w:val="Table Normal2"/>
    <w:rsid w:val="00700F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C672D"/>
    <w:rPr>
      <w:rFonts w:ascii="Gulim" w:eastAsia="Gulim" w:hAnsi="Gulim" w:cs="Gulim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D10C74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10C74"/>
    <w:rPr>
      <w:i/>
      <w:iCs/>
    </w:rPr>
  </w:style>
  <w:style w:type="character" w:customStyle="1" w:styleId="author">
    <w:name w:val="author"/>
    <w:basedOn w:val="DefaultParagraphFont"/>
    <w:rsid w:val="00D10C74"/>
  </w:style>
  <w:style w:type="character" w:customStyle="1" w:styleId="pubyear">
    <w:name w:val="pubyear"/>
    <w:basedOn w:val="DefaultParagraphFont"/>
    <w:rsid w:val="00D10C74"/>
  </w:style>
  <w:style w:type="character" w:customStyle="1" w:styleId="articletitle">
    <w:name w:val="articletitle"/>
    <w:basedOn w:val="DefaultParagraphFont"/>
    <w:rsid w:val="00D10C74"/>
  </w:style>
  <w:style w:type="character" w:customStyle="1" w:styleId="journaltitle">
    <w:name w:val="journaltitle"/>
    <w:basedOn w:val="DefaultParagraphFont"/>
    <w:rsid w:val="00D10C74"/>
  </w:style>
  <w:style w:type="character" w:customStyle="1" w:styleId="vol">
    <w:name w:val="vol"/>
    <w:basedOn w:val="DefaultParagraphFont"/>
    <w:rsid w:val="00D10C74"/>
  </w:style>
  <w:style w:type="character" w:customStyle="1" w:styleId="pagefirst">
    <w:name w:val="pagefirst"/>
    <w:basedOn w:val="DefaultParagraphFont"/>
    <w:rsid w:val="00D10C74"/>
  </w:style>
  <w:style w:type="character" w:customStyle="1" w:styleId="pagelast">
    <w:name w:val="pagelast"/>
    <w:basedOn w:val="DefaultParagraphFont"/>
    <w:rsid w:val="00D10C74"/>
  </w:style>
  <w:style w:type="character" w:customStyle="1" w:styleId="highlight2">
    <w:name w:val="highlight2"/>
    <w:basedOn w:val="DefaultParagraphFont"/>
    <w:rsid w:val="00D10C74"/>
  </w:style>
  <w:style w:type="character" w:customStyle="1" w:styleId="hlfld-contribauthor">
    <w:name w:val="hlfld-contribauthor"/>
    <w:basedOn w:val="DefaultParagraphFont"/>
    <w:rsid w:val="00B14E5B"/>
  </w:style>
  <w:style w:type="character" w:customStyle="1" w:styleId="nlmgiven-names">
    <w:name w:val="nlm_given-names"/>
    <w:basedOn w:val="DefaultParagraphFont"/>
    <w:rsid w:val="00B14E5B"/>
  </w:style>
  <w:style w:type="character" w:customStyle="1" w:styleId="nlmarticle-title">
    <w:name w:val="nlm_article-title"/>
    <w:basedOn w:val="DefaultParagraphFont"/>
    <w:rsid w:val="00B14E5B"/>
  </w:style>
  <w:style w:type="character" w:customStyle="1" w:styleId="nlmyear">
    <w:name w:val="nlm_year"/>
    <w:basedOn w:val="DefaultParagraphFont"/>
    <w:rsid w:val="00B14E5B"/>
  </w:style>
  <w:style w:type="character" w:customStyle="1" w:styleId="nlmfpage">
    <w:name w:val="nlm_fpage"/>
    <w:basedOn w:val="DefaultParagraphFont"/>
    <w:rsid w:val="00B14E5B"/>
  </w:style>
  <w:style w:type="character" w:customStyle="1" w:styleId="nlmlpage">
    <w:name w:val="nlm_lpage"/>
    <w:basedOn w:val="DefaultParagraphFont"/>
    <w:rsid w:val="00B14E5B"/>
  </w:style>
  <w:style w:type="character" w:customStyle="1" w:styleId="element-citation">
    <w:name w:val="element-citation"/>
    <w:basedOn w:val="DefaultParagraphFont"/>
    <w:rsid w:val="00F51CFD"/>
  </w:style>
  <w:style w:type="character" w:customStyle="1" w:styleId="ref-journal">
    <w:name w:val="ref-journal"/>
    <w:basedOn w:val="DefaultParagraphFont"/>
    <w:rsid w:val="00F51CFD"/>
  </w:style>
  <w:style w:type="character" w:customStyle="1" w:styleId="ref-vol">
    <w:name w:val="ref-vol"/>
    <w:basedOn w:val="DefaultParagraphFont"/>
    <w:rsid w:val="00F51CFD"/>
  </w:style>
  <w:style w:type="character" w:customStyle="1" w:styleId="nowrap">
    <w:name w:val="nowrap"/>
    <w:basedOn w:val="DefaultParagraphFont"/>
    <w:rsid w:val="00F51CFD"/>
  </w:style>
  <w:style w:type="paragraph" w:styleId="Revision">
    <w:name w:val="Revision"/>
    <w:hidden/>
    <w:uiPriority w:val="99"/>
    <w:semiHidden/>
    <w:rsid w:val="00591563"/>
    <w:pP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styleId="Heading1">
    <w:name w:val="heading 1"/>
    <w:basedOn w:val="Normal"/>
    <w:link w:val="Heading1Char"/>
    <w:uiPriority w:val="9"/>
    <w:qFormat/>
    <w:rsid w:val="008C672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ascii="Gulim" w:eastAsia="Gulim" w:hAnsi="Gulim" w:cs="Gulim"/>
      <w:b/>
      <w:bCs/>
      <w:color w:val="auto"/>
      <w:kern w:val="36"/>
      <w:sz w:val="48"/>
      <w:szCs w:val="4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B0CFE"/>
    <w:rPr>
      <w:u w:val="single"/>
    </w:rPr>
  </w:style>
  <w:style w:type="table" w:customStyle="1" w:styleId="TableNormal1">
    <w:name w:val="Table Normal1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머리말 및 꼬리말"/>
    <w:rsid w:val="002B0CF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</w:rPr>
  </w:style>
  <w:style w:type="paragraph" w:styleId="Footer">
    <w:name w:val="footer"/>
    <w:link w:val="FooterChar"/>
    <w:uiPriority w:val="99"/>
    <w:rsid w:val="002B0CF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2B0CFE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styleId="NoSpacing">
    <w:name w:val="No Spacing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styleId="BodyText">
    <w:name w:val="Body Text"/>
    <w:link w:val="BodyTextChar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BodyTextChar">
    <w:name w:val="Body Text Char"/>
    <w:basedOn w:val="DefaultParagraphFont"/>
    <w:link w:val="BodyText"/>
    <w:rsid w:val="002B0CFE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customStyle="1" w:styleId="a0">
    <w:name w:val="기본값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 Neue" w:eastAsia="Helvetica Neue" w:hAnsi="Helvetica Neue" w:cs="Helvetica Neue"/>
      <w:color w:val="000000"/>
      <w:kern w:val="0"/>
      <w:sz w:val="22"/>
      <w:bdr w:val="nil"/>
    </w:rPr>
  </w:style>
  <w:style w:type="paragraph" w:customStyle="1" w:styleId="A1">
    <w:name w:val="기본값 A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Apple SD 산돌고딕 Neo 일반체" w:eastAsia="Apple SD 산돌고딕 Neo 일반체" w:hAnsi="Apple SD 산돌고딕 Neo 일반체" w:cs="Apple SD 산돌고딕 Neo 일반체"/>
      <w:color w:val="000000"/>
      <w:kern w:val="0"/>
      <w:sz w:val="22"/>
      <w:u w:color="000000"/>
      <w:bdr w:val="nil"/>
    </w:rPr>
  </w:style>
  <w:style w:type="paragraph" w:customStyle="1" w:styleId="EndNoteBibliography">
    <w:name w:val="EndNote Bibliography"/>
    <w:rsid w:val="002B0C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Times New Roman"/>
      <w:color w:val="000000"/>
      <w:kern w:val="0"/>
      <w:sz w:val="24"/>
      <w:szCs w:val="24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C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CFE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B0CF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CF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CFE"/>
    <w:rPr>
      <w:rFonts w:asciiTheme="majorHAnsi" w:eastAsiaTheme="majorEastAsia" w:hAnsiTheme="majorHAnsi" w:cstheme="majorBidi"/>
      <w:color w:val="000000"/>
      <w:kern w:val="0"/>
      <w:sz w:val="18"/>
      <w:szCs w:val="18"/>
      <w:u w:color="00000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CFE"/>
    <w:rPr>
      <w:rFonts w:ascii="Times New Roman" w:eastAsia="Arial Unicode MS" w:hAnsi="Times New Roman" w:cs="Arial Unicode MS"/>
      <w:b/>
      <w:bCs/>
      <w:color w:val="000000"/>
      <w:kern w:val="0"/>
      <w:sz w:val="24"/>
      <w:szCs w:val="24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2B0CF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B0CFE"/>
    <w:rPr>
      <w:rFonts w:ascii="Times New Roman" w:eastAsia="Arial Unicode MS" w:hAnsi="Times New Roman" w:cs="Times New Roman"/>
      <w:noProof/>
      <w:color w:val="000000"/>
      <w:kern w:val="0"/>
      <w:sz w:val="24"/>
      <w:szCs w:val="24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38549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549D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39"/>
    <w:rsid w:val="009E5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2">
    <w:name w:val="Table Normal2"/>
    <w:rsid w:val="00700F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C672D"/>
    <w:rPr>
      <w:rFonts w:ascii="Gulim" w:eastAsia="Gulim" w:hAnsi="Gulim" w:cs="Gulim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D10C74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10C74"/>
    <w:rPr>
      <w:i/>
      <w:iCs/>
    </w:rPr>
  </w:style>
  <w:style w:type="character" w:customStyle="1" w:styleId="author">
    <w:name w:val="author"/>
    <w:basedOn w:val="DefaultParagraphFont"/>
    <w:rsid w:val="00D10C74"/>
  </w:style>
  <w:style w:type="character" w:customStyle="1" w:styleId="pubyear">
    <w:name w:val="pubyear"/>
    <w:basedOn w:val="DefaultParagraphFont"/>
    <w:rsid w:val="00D10C74"/>
  </w:style>
  <w:style w:type="character" w:customStyle="1" w:styleId="articletitle">
    <w:name w:val="articletitle"/>
    <w:basedOn w:val="DefaultParagraphFont"/>
    <w:rsid w:val="00D10C74"/>
  </w:style>
  <w:style w:type="character" w:customStyle="1" w:styleId="journaltitle">
    <w:name w:val="journaltitle"/>
    <w:basedOn w:val="DefaultParagraphFont"/>
    <w:rsid w:val="00D10C74"/>
  </w:style>
  <w:style w:type="character" w:customStyle="1" w:styleId="vol">
    <w:name w:val="vol"/>
    <w:basedOn w:val="DefaultParagraphFont"/>
    <w:rsid w:val="00D10C74"/>
  </w:style>
  <w:style w:type="character" w:customStyle="1" w:styleId="pagefirst">
    <w:name w:val="pagefirst"/>
    <w:basedOn w:val="DefaultParagraphFont"/>
    <w:rsid w:val="00D10C74"/>
  </w:style>
  <w:style w:type="character" w:customStyle="1" w:styleId="pagelast">
    <w:name w:val="pagelast"/>
    <w:basedOn w:val="DefaultParagraphFont"/>
    <w:rsid w:val="00D10C74"/>
  </w:style>
  <w:style w:type="character" w:customStyle="1" w:styleId="highlight2">
    <w:name w:val="highlight2"/>
    <w:basedOn w:val="DefaultParagraphFont"/>
    <w:rsid w:val="00D10C74"/>
  </w:style>
  <w:style w:type="character" w:customStyle="1" w:styleId="hlfld-contribauthor">
    <w:name w:val="hlfld-contribauthor"/>
    <w:basedOn w:val="DefaultParagraphFont"/>
    <w:rsid w:val="00B14E5B"/>
  </w:style>
  <w:style w:type="character" w:customStyle="1" w:styleId="nlmgiven-names">
    <w:name w:val="nlm_given-names"/>
    <w:basedOn w:val="DefaultParagraphFont"/>
    <w:rsid w:val="00B14E5B"/>
  </w:style>
  <w:style w:type="character" w:customStyle="1" w:styleId="nlmarticle-title">
    <w:name w:val="nlm_article-title"/>
    <w:basedOn w:val="DefaultParagraphFont"/>
    <w:rsid w:val="00B14E5B"/>
  </w:style>
  <w:style w:type="character" w:customStyle="1" w:styleId="nlmyear">
    <w:name w:val="nlm_year"/>
    <w:basedOn w:val="DefaultParagraphFont"/>
    <w:rsid w:val="00B14E5B"/>
  </w:style>
  <w:style w:type="character" w:customStyle="1" w:styleId="nlmfpage">
    <w:name w:val="nlm_fpage"/>
    <w:basedOn w:val="DefaultParagraphFont"/>
    <w:rsid w:val="00B14E5B"/>
  </w:style>
  <w:style w:type="character" w:customStyle="1" w:styleId="nlmlpage">
    <w:name w:val="nlm_lpage"/>
    <w:basedOn w:val="DefaultParagraphFont"/>
    <w:rsid w:val="00B14E5B"/>
  </w:style>
  <w:style w:type="character" w:customStyle="1" w:styleId="element-citation">
    <w:name w:val="element-citation"/>
    <w:basedOn w:val="DefaultParagraphFont"/>
    <w:rsid w:val="00F51CFD"/>
  </w:style>
  <w:style w:type="character" w:customStyle="1" w:styleId="ref-journal">
    <w:name w:val="ref-journal"/>
    <w:basedOn w:val="DefaultParagraphFont"/>
    <w:rsid w:val="00F51CFD"/>
  </w:style>
  <w:style w:type="character" w:customStyle="1" w:styleId="ref-vol">
    <w:name w:val="ref-vol"/>
    <w:basedOn w:val="DefaultParagraphFont"/>
    <w:rsid w:val="00F51CFD"/>
  </w:style>
  <w:style w:type="character" w:customStyle="1" w:styleId="nowrap">
    <w:name w:val="nowrap"/>
    <w:basedOn w:val="DefaultParagraphFont"/>
    <w:rsid w:val="00F51CFD"/>
  </w:style>
  <w:style w:type="paragraph" w:styleId="Revision">
    <w:name w:val="Revision"/>
    <w:hidden/>
    <w:uiPriority w:val="99"/>
    <w:semiHidden/>
    <w:rsid w:val="00591563"/>
    <w:pP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1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9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86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9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453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221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653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505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0430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3412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8450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5935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7942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18307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79077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72026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92165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6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1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5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22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1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490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772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907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787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009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4647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6584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4252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981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0493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8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3645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9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14126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6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89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882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89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7464122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646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2255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6916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12670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8127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00630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142365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16319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18516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3191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17874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18133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7311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82771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62907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434210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190066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257503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112867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799047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957150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731066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66E7EF-D1C9-4166-893E-F9BCF4ADE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43</Characters>
  <Application>Microsoft Office Word</Application>
  <DocSecurity>0</DocSecurity>
  <Lines>58</Lines>
  <Paragraphs>5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철민</dc:creator>
  <cp:lastModifiedBy>DLAMBO</cp:lastModifiedBy>
  <cp:revision>3</cp:revision>
  <dcterms:created xsi:type="dcterms:W3CDTF">2018-03-18T11:54:00Z</dcterms:created>
  <dcterms:modified xsi:type="dcterms:W3CDTF">2018-07-23T22:12:00Z</dcterms:modified>
</cp:coreProperties>
</file>